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30FF1" w14:textId="7435969B" w:rsidR="00C13B9A" w:rsidRDefault="00112B7B" w:rsidP="00E97547">
      <w:pPr>
        <w:spacing w:line="360" w:lineRule="auto"/>
      </w:pPr>
      <w:r>
        <w:rPr>
          <w:noProof/>
        </w:rPr>
        <w:drawing>
          <wp:inline distT="0" distB="0" distL="0" distR="0" wp14:anchorId="243BDCDC" wp14:editId="5E1A28CB">
            <wp:extent cx="5274310" cy="23437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063F8" w14:textId="7BE63007" w:rsidR="00E97547" w:rsidRDefault="00112B7B" w:rsidP="00E97547">
      <w:pPr>
        <w:widowControl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9754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Figure S1. </w:t>
      </w:r>
      <w:bookmarkStart w:id="0" w:name="_Hlk121623401"/>
      <w:r w:rsidRPr="00E9754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he OSMR expression </w:t>
      </w:r>
      <w:r w:rsidRPr="00E9754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n</w:t>
      </w:r>
      <w:r w:rsidRPr="00E9754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mouse hypertrophic heart</w:t>
      </w:r>
      <w:r w:rsidR="0070271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E9754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nd different cells.</w:t>
      </w:r>
      <w:bookmarkEnd w:id="0"/>
    </w:p>
    <w:p w14:paraId="21B85C55" w14:textId="14AF1C6A" w:rsidR="00E265D4" w:rsidRPr="00E97547" w:rsidRDefault="00112B7B" w:rsidP="009F0895">
      <w:pPr>
        <w:widowControl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975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(A) Representative Western blot and quantitative results of OSMR and GAPDH in mouse hypertrophic heart (n=6). Protein expression was normalized to GAPDH before quantitative analysis. (B-D) RT-PCR analysis of OSMR mRNA expression in primary cardiomyocytes, cardiac fibroblasts and bone marrow-derived macrophages (n=6 per experimental group). </w:t>
      </w:r>
      <w:r w:rsidR="008111BE" w:rsidRPr="008111BE">
        <w:rPr>
          <w:rFonts w:ascii="Times New Roman" w:eastAsia="黑体" w:hAnsi="Times New Roman" w:cs="Times New Roman"/>
          <w:sz w:val="24"/>
          <w:szCs w:val="24"/>
        </w:rPr>
        <w:t>mRNA expression was quantified and normalized to GAPDH (fold change)</w:t>
      </w:r>
      <w:r w:rsidR="008111BE" w:rsidRPr="008111BE">
        <w:rPr>
          <w:rFonts w:ascii="Times New Roman" w:eastAsia="黑体" w:hAnsi="Times New Roman" w:cs="Times New Roman"/>
          <w:sz w:val="24"/>
          <w:szCs w:val="24"/>
        </w:rPr>
        <w:t>.</w:t>
      </w:r>
      <w:r w:rsidR="008111B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E975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ata are presented as mean ± SEM. *p &lt; 0.05 compared with the matched control.</w:t>
      </w:r>
      <w:r w:rsidR="00E265D4" w:rsidRPr="00E975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 w:type="page"/>
      </w:r>
    </w:p>
    <w:p w14:paraId="20F10DFF" w14:textId="77777777" w:rsidR="00E265D4" w:rsidRDefault="00E265D4" w:rsidP="00E265D4">
      <w:pPr>
        <w:widowControl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  <w:lang w:eastAsia="en-US"/>
        </w:rPr>
      </w:pPr>
    </w:p>
    <w:p w14:paraId="6EDE4A2C" w14:textId="5AB2A3B6" w:rsidR="00E265D4" w:rsidRPr="00D119EC" w:rsidRDefault="00E265D4" w:rsidP="00D119EC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D119EC">
        <w:rPr>
          <w:rFonts w:ascii="Times New Roman" w:eastAsia="宋体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1AB27657" wp14:editId="0D28A68B">
            <wp:extent cx="3048000" cy="3600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211" b="39917"/>
                    <a:stretch/>
                  </pic:blipFill>
                  <pic:spPr bwMode="auto">
                    <a:xfrm>
                      <a:off x="0" y="0"/>
                      <a:ext cx="3048000" cy="3600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CF207" w14:textId="6AB9CB91" w:rsidR="00D119EC" w:rsidRPr="00D119EC" w:rsidRDefault="00E265D4" w:rsidP="00D119EC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D119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Figure S2.</w:t>
      </w:r>
      <w:r w:rsidRPr="00D119E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D119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Genotyping of OSMR gene knockout (OSMR-KO)</w:t>
      </w:r>
      <w:r w:rsidR="00D119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D119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Mice.</w:t>
      </w:r>
    </w:p>
    <w:p w14:paraId="123F602D" w14:textId="337F83A7" w:rsidR="00B15F4B" w:rsidRPr="00D119EC" w:rsidRDefault="00E265D4" w:rsidP="00D119EC">
      <w:pPr>
        <w:widowControl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D119E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A) Agarose gel electrophoresis for OMSR-KO homozygous and WT Mice. (B) PCR Primers for genotypic identification.</w:t>
      </w:r>
      <w:r w:rsidR="00B15F4B" w:rsidRPr="00D119E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 w:type="page"/>
      </w:r>
    </w:p>
    <w:p w14:paraId="7B9E8B74" w14:textId="23F122B4" w:rsidR="00B15F4B" w:rsidRPr="00D119EC" w:rsidRDefault="00B15F4B" w:rsidP="00D119EC">
      <w:pPr>
        <w:widowControl/>
        <w:spacing w:before="12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D119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Table S1. </w:t>
      </w:r>
      <w:bookmarkStart w:id="1" w:name="_Hlk121623348"/>
      <w:r w:rsidRPr="00B0197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Primary antibodies used in our study.</w:t>
      </w:r>
      <w:bookmarkEnd w:id="1"/>
    </w:p>
    <w:tbl>
      <w:tblPr>
        <w:tblStyle w:val="11"/>
        <w:tblW w:w="8226" w:type="dxa"/>
        <w:jc w:val="center"/>
        <w:tblLook w:val="04A0" w:firstRow="1" w:lastRow="0" w:firstColumn="1" w:lastColumn="0" w:noHBand="0" w:noVBand="1"/>
      </w:tblPr>
      <w:tblGrid>
        <w:gridCol w:w="2126"/>
        <w:gridCol w:w="2556"/>
        <w:gridCol w:w="1276"/>
        <w:gridCol w:w="2268"/>
      </w:tblGrid>
      <w:tr w:rsidR="00B15F4B" w:rsidRPr="00D119EC" w14:paraId="0346EECE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0C58D429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556" w:type="dxa"/>
            <w:vAlign w:val="center"/>
          </w:tcPr>
          <w:p w14:paraId="46CFD57A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Vendor or Source</w:t>
            </w:r>
          </w:p>
        </w:tc>
        <w:tc>
          <w:tcPr>
            <w:tcW w:w="1276" w:type="dxa"/>
            <w:vAlign w:val="center"/>
          </w:tcPr>
          <w:p w14:paraId="2E3D8615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atalog #</w:t>
            </w:r>
          </w:p>
        </w:tc>
        <w:tc>
          <w:tcPr>
            <w:tcW w:w="2268" w:type="dxa"/>
            <w:vAlign w:val="center"/>
          </w:tcPr>
          <w:p w14:paraId="094DA887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Working concentration</w:t>
            </w:r>
          </w:p>
        </w:tc>
      </w:tr>
      <w:tr w:rsidR="00B15F4B" w:rsidRPr="00D119EC" w14:paraId="2453E972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53440B4F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19697205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OSM</w:t>
            </w:r>
          </w:p>
        </w:tc>
        <w:tc>
          <w:tcPr>
            <w:tcW w:w="2556" w:type="dxa"/>
            <w:vAlign w:val="center"/>
          </w:tcPr>
          <w:p w14:paraId="7472B190" w14:textId="5DDD25CC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76" w:type="dxa"/>
            <w:vAlign w:val="center"/>
          </w:tcPr>
          <w:p w14:paraId="6F12C650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sc-374039</w:t>
            </w:r>
          </w:p>
        </w:tc>
        <w:tc>
          <w:tcPr>
            <w:tcW w:w="2268" w:type="dxa"/>
            <w:vAlign w:val="center"/>
          </w:tcPr>
          <w:p w14:paraId="3E4EE592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WB (1:100)</w:t>
            </w:r>
          </w:p>
          <w:p w14:paraId="73C9EB47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IF (1:50)</w:t>
            </w:r>
          </w:p>
        </w:tc>
      </w:tr>
      <w:tr w:rsidR="00B15F4B" w:rsidRPr="00D119EC" w14:paraId="5B1A144A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422F8E8F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ti-OSMR beta </w:t>
            </w:r>
          </w:p>
          <w:p w14:paraId="357CDD1D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(mouse)</w:t>
            </w:r>
          </w:p>
        </w:tc>
        <w:tc>
          <w:tcPr>
            <w:tcW w:w="2556" w:type="dxa"/>
            <w:vAlign w:val="center"/>
          </w:tcPr>
          <w:p w14:paraId="123B8139" w14:textId="29BA63A9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76" w:type="dxa"/>
            <w:vAlign w:val="center"/>
          </w:tcPr>
          <w:p w14:paraId="0FD91976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sc-376511</w:t>
            </w:r>
          </w:p>
        </w:tc>
        <w:tc>
          <w:tcPr>
            <w:tcW w:w="2268" w:type="dxa"/>
            <w:vAlign w:val="center"/>
          </w:tcPr>
          <w:p w14:paraId="16B28EB9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OLE_LINK30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WB (1:100)</w:t>
            </w:r>
            <w:bookmarkEnd w:id="3"/>
          </w:p>
        </w:tc>
      </w:tr>
      <w:bookmarkEnd w:id="2"/>
      <w:tr w:rsidR="00B15F4B" w:rsidRPr="00D119EC" w14:paraId="0882DFA3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128946DC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OSMR beta</w:t>
            </w:r>
          </w:p>
          <w:p w14:paraId="37700F95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2556" w:type="dxa"/>
            <w:vAlign w:val="center"/>
          </w:tcPr>
          <w:p w14:paraId="6112A0AB" w14:textId="6AC706E1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76" w:type="dxa"/>
            <w:vAlign w:val="center"/>
          </w:tcPr>
          <w:p w14:paraId="22AA9C49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sc-9992</w:t>
            </w:r>
          </w:p>
        </w:tc>
        <w:tc>
          <w:tcPr>
            <w:tcW w:w="2268" w:type="dxa"/>
            <w:vAlign w:val="center"/>
          </w:tcPr>
          <w:p w14:paraId="063A6009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WB (1:100)</w:t>
            </w:r>
          </w:p>
        </w:tc>
      </w:tr>
      <w:tr w:rsidR="00B15F4B" w:rsidRPr="00D119EC" w14:paraId="4F57A933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1FCA23B1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LIFR</w:t>
            </w:r>
          </w:p>
        </w:tc>
        <w:tc>
          <w:tcPr>
            <w:tcW w:w="2556" w:type="dxa"/>
            <w:vAlign w:val="center"/>
          </w:tcPr>
          <w:p w14:paraId="28C80EF9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76" w:type="dxa"/>
            <w:vAlign w:val="center"/>
          </w:tcPr>
          <w:p w14:paraId="1DF33FD9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48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b101228</w:t>
            </w:r>
            <w:bookmarkEnd w:id="4"/>
          </w:p>
        </w:tc>
        <w:tc>
          <w:tcPr>
            <w:tcW w:w="2268" w:type="dxa"/>
            <w:vAlign w:val="center"/>
          </w:tcPr>
          <w:p w14:paraId="17E5360F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WB (1:1000)</w:t>
            </w:r>
          </w:p>
        </w:tc>
      </w:tr>
      <w:tr w:rsidR="00B15F4B" w:rsidRPr="00D119EC" w14:paraId="5DA443FE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7102FBDE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STAT3</w:t>
            </w:r>
          </w:p>
        </w:tc>
        <w:tc>
          <w:tcPr>
            <w:tcW w:w="2556" w:type="dxa"/>
            <w:vAlign w:val="center"/>
          </w:tcPr>
          <w:p w14:paraId="1A855489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0808BA01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30835S</w:t>
            </w:r>
          </w:p>
        </w:tc>
        <w:tc>
          <w:tcPr>
            <w:tcW w:w="2268" w:type="dxa"/>
            <w:vAlign w:val="center"/>
          </w:tcPr>
          <w:p w14:paraId="51D46E9C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WB (1:1000)</w:t>
            </w:r>
          </w:p>
        </w:tc>
      </w:tr>
      <w:tr w:rsidR="00B15F4B" w:rsidRPr="00D119EC" w14:paraId="69557E40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01D141A4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phospho-STAT3 (Tyr705)</w:t>
            </w:r>
          </w:p>
        </w:tc>
        <w:tc>
          <w:tcPr>
            <w:tcW w:w="2556" w:type="dxa"/>
            <w:vAlign w:val="center"/>
          </w:tcPr>
          <w:p w14:paraId="53CFE64D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69C2FAE1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9145</w:t>
            </w:r>
          </w:p>
        </w:tc>
        <w:tc>
          <w:tcPr>
            <w:tcW w:w="2268" w:type="dxa"/>
            <w:vAlign w:val="center"/>
          </w:tcPr>
          <w:p w14:paraId="781F7196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WB (1:1000)</w:t>
            </w:r>
          </w:p>
        </w:tc>
      </w:tr>
      <w:tr w:rsidR="00B15F4B" w:rsidRPr="00D119EC" w14:paraId="027935F5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0FD959B6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GAPDH</w:t>
            </w:r>
          </w:p>
        </w:tc>
        <w:tc>
          <w:tcPr>
            <w:tcW w:w="2556" w:type="dxa"/>
            <w:vAlign w:val="center"/>
          </w:tcPr>
          <w:p w14:paraId="20534348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3548E26B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2268" w:type="dxa"/>
            <w:vAlign w:val="center"/>
          </w:tcPr>
          <w:p w14:paraId="482304BA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WB (1:1000)</w:t>
            </w:r>
          </w:p>
        </w:tc>
      </w:tr>
      <w:tr w:rsidR="00B15F4B" w:rsidRPr="00D119EC" w14:paraId="273CE2FB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7F179812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F4/80</w:t>
            </w:r>
          </w:p>
        </w:tc>
        <w:tc>
          <w:tcPr>
            <w:tcW w:w="2556" w:type="dxa"/>
            <w:vAlign w:val="center"/>
          </w:tcPr>
          <w:p w14:paraId="4731E0DA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76" w:type="dxa"/>
            <w:vAlign w:val="center"/>
          </w:tcPr>
          <w:p w14:paraId="5F8BF4C5" w14:textId="701A4130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b6640</w:t>
            </w:r>
          </w:p>
        </w:tc>
        <w:tc>
          <w:tcPr>
            <w:tcW w:w="2268" w:type="dxa"/>
            <w:vAlign w:val="center"/>
          </w:tcPr>
          <w:p w14:paraId="173A00C9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IF (1:50)</w:t>
            </w:r>
          </w:p>
        </w:tc>
      </w:tr>
      <w:tr w:rsidR="00B15F4B" w:rsidRPr="00D119EC" w14:paraId="647397FE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65DC875B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LIFR</w:t>
            </w:r>
          </w:p>
        </w:tc>
        <w:tc>
          <w:tcPr>
            <w:tcW w:w="2556" w:type="dxa"/>
            <w:vAlign w:val="center"/>
          </w:tcPr>
          <w:p w14:paraId="58419589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33"/>
            <w:proofErr w:type="spellStart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bookmarkEnd w:id="5"/>
            <w:proofErr w:type="spellEnd"/>
          </w:p>
        </w:tc>
        <w:tc>
          <w:tcPr>
            <w:tcW w:w="1276" w:type="dxa"/>
            <w:vAlign w:val="center"/>
          </w:tcPr>
          <w:p w14:paraId="67127CB0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22779-1-AP</w:t>
            </w:r>
          </w:p>
        </w:tc>
        <w:tc>
          <w:tcPr>
            <w:tcW w:w="2268" w:type="dxa"/>
            <w:vAlign w:val="center"/>
          </w:tcPr>
          <w:p w14:paraId="4B46568F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IF (1:50)</w:t>
            </w:r>
          </w:p>
        </w:tc>
      </w:tr>
      <w:tr w:rsidR="00B15F4B" w:rsidRPr="00D119EC" w14:paraId="24EF8B3A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419AE8A1" w14:textId="77777777" w:rsidR="00B15F4B" w:rsidRPr="00D119EC" w:rsidRDefault="00B15F4B" w:rsidP="00D119E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CD16/32 (2.4G2)</w:t>
            </w:r>
          </w:p>
        </w:tc>
        <w:tc>
          <w:tcPr>
            <w:tcW w:w="2556" w:type="dxa"/>
            <w:vAlign w:val="center"/>
          </w:tcPr>
          <w:p w14:paraId="6EDB3DE7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6BE2C9D1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OLE_LINK24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101302</w:t>
            </w:r>
            <w:bookmarkEnd w:id="6"/>
          </w:p>
        </w:tc>
        <w:tc>
          <w:tcPr>
            <w:tcW w:w="2268" w:type="dxa"/>
            <w:vAlign w:val="center"/>
          </w:tcPr>
          <w:p w14:paraId="76653D5A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C (1.0 µg per 10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ells in 100 µL volume)</w:t>
            </w:r>
          </w:p>
        </w:tc>
      </w:tr>
      <w:tr w:rsidR="00B15F4B" w:rsidRPr="00D119EC" w14:paraId="0DCD3F9D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14BCE858" w14:textId="77777777" w:rsidR="00B15F4B" w:rsidRPr="00D119EC" w:rsidRDefault="00B15F4B" w:rsidP="00D119E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CD45-APC/ Cy7 (30-F11)</w:t>
            </w:r>
          </w:p>
        </w:tc>
        <w:tc>
          <w:tcPr>
            <w:tcW w:w="2556" w:type="dxa"/>
            <w:vAlign w:val="center"/>
          </w:tcPr>
          <w:p w14:paraId="2E2A3B41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25300ACD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" w:name="OLE_LINK31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103116</w:t>
            </w:r>
            <w:bookmarkEnd w:id="7"/>
          </w:p>
        </w:tc>
        <w:tc>
          <w:tcPr>
            <w:tcW w:w="2268" w:type="dxa"/>
            <w:vAlign w:val="center"/>
          </w:tcPr>
          <w:p w14:paraId="3F1B1A50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C (</w:t>
            </w:r>
            <w:bookmarkStart w:id="8" w:name="OLE_LINK37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0.25 µg per 10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ells in 100 µl volume</w:t>
            </w:r>
            <w:bookmarkEnd w:id="8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15F4B" w:rsidRPr="00D119EC" w14:paraId="086BAE77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160E27A1" w14:textId="77777777" w:rsidR="00B15F4B" w:rsidRPr="00D119EC" w:rsidRDefault="00B15F4B" w:rsidP="00D119E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CD11b-FITC (M1/70)</w:t>
            </w:r>
          </w:p>
        </w:tc>
        <w:tc>
          <w:tcPr>
            <w:tcW w:w="2556" w:type="dxa"/>
            <w:vAlign w:val="center"/>
          </w:tcPr>
          <w:p w14:paraId="38130ACE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4D9246F8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" w:name="OLE_LINK36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101206</w:t>
            </w:r>
            <w:bookmarkEnd w:id="9"/>
          </w:p>
        </w:tc>
        <w:tc>
          <w:tcPr>
            <w:tcW w:w="2268" w:type="dxa"/>
            <w:vAlign w:val="center"/>
          </w:tcPr>
          <w:p w14:paraId="7FB97287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C (0.25 µg per 10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ells in 100 µl volume)</w:t>
            </w:r>
          </w:p>
        </w:tc>
      </w:tr>
      <w:tr w:rsidR="00B15F4B" w:rsidRPr="00D119EC" w14:paraId="5C96E86E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2610C3CE" w14:textId="77777777" w:rsidR="00B15F4B" w:rsidRPr="00D119EC" w:rsidRDefault="00B15F4B" w:rsidP="00D119E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Ly-6G- APC (1A8)</w:t>
            </w:r>
          </w:p>
        </w:tc>
        <w:tc>
          <w:tcPr>
            <w:tcW w:w="2556" w:type="dxa"/>
            <w:vAlign w:val="center"/>
          </w:tcPr>
          <w:p w14:paraId="6C346EA1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32850A8E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127614</w:t>
            </w:r>
          </w:p>
        </w:tc>
        <w:tc>
          <w:tcPr>
            <w:tcW w:w="2268" w:type="dxa"/>
            <w:vAlign w:val="center"/>
          </w:tcPr>
          <w:p w14:paraId="34F2AB00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C (0.06 µg per 10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ells in 100 µl volume)</w:t>
            </w:r>
          </w:p>
        </w:tc>
      </w:tr>
      <w:tr w:rsidR="00B15F4B" w:rsidRPr="00D119EC" w14:paraId="3527FBA9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245F9E1A" w14:textId="77777777" w:rsidR="00B15F4B" w:rsidRPr="00D119EC" w:rsidRDefault="00B15F4B" w:rsidP="00D119E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F4/80-PE</w:t>
            </w:r>
          </w:p>
          <w:p w14:paraId="034112A2" w14:textId="77777777" w:rsidR="00B15F4B" w:rsidRPr="00D119EC" w:rsidRDefault="00B15F4B" w:rsidP="00D119E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(BM8)</w:t>
            </w:r>
          </w:p>
        </w:tc>
        <w:tc>
          <w:tcPr>
            <w:tcW w:w="2556" w:type="dxa"/>
            <w:vAlign w:val="center"/>
          </w:tcPr>
          <w:p w14:paraId="72747364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787BB96A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123110</w:t>
            </w:r>
          </w:p>
        </w:tc>
        <w:tc>
          <w:tcPr>
            <w:tcW w:w="2268" w:type="dxa"/>
            <w:vAlign w:val="center"/>
          </w:tcPr>
          <w:p w14:paraId="3D85129E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C (1.0 µg per 10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ells in 100 µl volume)</w:t>
            </w:r>
          </w:p>
        </w:tc>
      </w:tr>
      <w:tr w:rsidR="00B15F4B" w:rsidRPr="00D119EC" w14:paraId="4187716C" w14:textId="77777777" w:rsidTr="00006DCE">
        <w:trPr>
          <w:trHeight w:val="567"/>
          <w:jc w:val="center"/>
        </w:trPr>
        <w:tc>
          <w:tcPr>
            <w:tcW w:w="2126" w:type="dxa"/>
            <w:vAlign w:val="center"/>
          </w:tcPr>
          <w:p w14:paraId="59EE4814" w14:textId="77777777" w:rsidR="00B15F4B" w:rsidRPr="00D119EC" w:rsidRDefault="00B15F4B" w:rsidP="00D119E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nti-Ly-6C-PE/Cy7 (HK1.4)</w:t>
            </w:r>
          </w:p>
        </w:tc>
        <w:tc>
          <w:tcPr>
            <w:tcW w:w="2556" w:type="dxa"/>
            <w:vAlign w:val="center"/>
          </w:tcPr>
          <w:p w14:paraId="254FFE42" w14:textId="77777777" w:rsidR="00B15F4B" w:rsidRPr="00D119EC" w:rsidRDefault="00B15F4B" w:rsidP="00F4704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08D9FF66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128018</w:t>
            </w:r>
          </w:p>
        </w:tc>
        <w:tc>
          <w:tcPr>
            <w:tcW w:w="2268" w:type="dxa"/>
            <w:vAlign w:val="center"/>
          </w:tcPr>
          <w:p w14:paraId="2E27A23B" w14:textId="77777777" w:rsidR="00B15F4B" w:rsidRPr="00D119EC" w:rsidRDefault="00B15F4B" w:rsidP="00D119E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C (0.06 µg per 10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ells in 100 µl volume)</w:t>
            </w:r>
          </w:p>
        </w:tc>
      </w:tr>
    </w:tbl>
    <w:p w14:paraId="04171AB9" w14:textId="77777777" w:rsidR="00B15F4B" w:rsidRPr="00D119EC" w:rsidRDefault="00B15F4B" w:rsidP="00D119E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568E08F" w14:textId="77777777" w:rsidR="00B15F4B" w:rsidRPr="00D119EC" w:rsidRDefault="00B15F4B" w:rsidP="00D119EC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D119E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 w:type="page"/>
      </w:r>
    </w:p>
    <w:p w14:paraId="237B8E04" w14:textId="5CC47395" w:rsidR="00B15F4B" w:rsidRPr="00D119EC" w:rsidRDefault="00B15F4B" w:rsidP="00D119E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D119E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Table S2</w:t>
      </w:r>
      <w:r w:rsidRPr="00B0197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bookmarkStart w:id="10" w:name="_Hlk121623378"/>
      <w:r w:rsidRPr="00B0197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The primers used for RT-PCR in our study</w:t>
      </w:r>
      <w:bookmarkEnd w:id="10"/>
      <w:r w:rsidRPr="00B0197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</w:p>
    <w:tbl>
      <w:tblPr>
        <w:tblStyle w:val="1"/>
        <w:tblW w:w="8217" w:type="dxa"/>
        <w:tblLook w:val="04A0" w:firstRow="1" w:lastRow="0" w:firstColumn="1" w:lastColumn="0" w:noHBand="0" w:noVBand="1"/>
      </w:tblPr>
      <w:tblGrid>
        <w:gridCol w:w="1474"/>
        <w:gridCol w:w="1269"/>
        <w:gridCol w:w="1098"/>
        <w:gridCol w:w="4376"/>
      </w:tblGrid>
      <w:tr w:rsidR="00B15F4B" w:rsidRPr="00D119EC" w14:paraId="11F0BB46" w14:textId="77777777" w:rsidTr="00006DCE">
        <w:tc>
          <w:tcPr>
            <w:tcW w:w="1537" w:type="dxa"/>
            <w:vAlign w:val="center"/>
          </w:tcPr>
          <w:p w14:paraId="5603EE8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35" w:type="dxa"/>
            <w:vAlign w:val="center"/>
          </w:tcPr>
          <w:p w14:paraId="6FE3221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34" w:type="dxa"/>
            <w:vAlign w:val="center"/>
          </w:tcPr>
          <w:p w14:paraId="779F8CC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14:paraId="3EE929A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B15F4B" w:rsidRPr="00D119EC" w14:paraId="6BF6837B" w14:textId="77777777" w:rsidTr="00006DCE">
        <w:tc>
          <w:tcPr>
            <w:tcW w:w="1537" w:type="dxa"/>
            <w:vMerge w:val="restart"/>
            <w:vAlign w:val="center"/>
          </w:tcPr>
          <w:p w14:paraId="5B4D35B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α-</w:t>
            </w: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hc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3C12535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26134037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4B93462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TCCAAGTTCCGCAAGGT</w:t>
            </w:r>
          </w:p>
        </w:tc>
      </w:tr>
      <w:tr w:rsidR="00B15F4B" w:rsidRPr="00D119EC" w14:paraId="371CD165" w14:textId="77777777" w:rsidTr="00006DCE">
        <w:tc>
          <w:tcPr>
            <w:tcW w:w="1537" w:type="dxa"/>
            <w:vMerge/>
            <w:vAlign w:val="center"/>
          </w:tcPr>
          <w:p w14:paraId="6B1EEC8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1C6612E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F0D40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3C02164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GGGTCTGCTGGAGAGGTTA</w:t>
            </w:r>
          </w:p>
        </w:tc>
      </w:tr>
      <w:tr w:rsidR="00B15F4B" w:rsidRPr="00D119EC" w14:paraId="28FC968D" w14:textId="77777777" w:rsidTr="00006DCE">
        <w:tc>
          <w:tcPr>
            <w:tcW w:w="1537" w:type="dxa"/>
            <w:vMerge w:val="restart"/>
            <w:vAlign w:val="center"/>
          </w:tcPr>
          <w:p w14:paraId="6799ED5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1435" w:type="dxa"/>
            <w:vMerge w:val="restart"/>
            <w:vAlign w:val="center"/>
          </w:tcPr>
          <w:p w14:paraId="1733717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2B95691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1DED059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TCCAAGCCAAAGTCCTTAGAG</w:t>
            </w:r>
          </w:p>
        </w:tc>
      </w:tr>
      <w:tr w:rsidR="00B15F4B" w:rsidRPr="00D119EC" w14:paraId="428FD854" w14:textId="77777777" w:rsidTr="00006DCE">
        <w:tc>
          <w:tcPr>
            <w:tcW w:w="1537" w:type="dxa"/>
            <w:vMerge/>
            <w:vAlign w:val="center"/>
          </w:tcPr>
          <w:p w14:paraId="7D285C2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10639E6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C0C0A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75AB2AA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GGAGCTGTCATTAGGGACATC</w:t>
            </w:r>
          </w:p>
        </w:tc>
      </w:tr>
      <w:tr w:rsidR="00B15F4B" w:rsidRPr="00D119EC" w14:paraId="57A9797F" w14:textId="77777777" w:rsidTr="00006DCE">
        <w:tc>
          <w:tcPr>
            <w:tcW w:w="1537" w:type="dxa"/>
            <w:vMerge w:val="restart"/>
            <w:vAlign w:val="center"/>
          </w:tcPr>
          <w:p w14:paraId="236AE70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np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572CFF0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7441B94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186E39B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CCTGCTAGACCACCTGGAG</w:t>
            </w:r>
          </w:p>
        </w:tc>
      </w:tr>
      <w:tr w:rsidR="00B15F4B" w:rsidRPr="00D119EC" w14:paraId="01C8F65E" w14:textId="77777777" w:rsidTr="00006DCE">
        <w:tc>
          <w:tcPr>
            <w:tcW w:w="1537" w:type="dxa"/>
            <w:vMerge/>
            <w:vAlign w:val="center"/>
          </w:tcPr>
          <w:p w14:paraId="1BA6F0A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6E6BFA2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F67C9A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0BB0340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CTTGGCTGTTATCTTCGGTACCGG</w:t>
            </w:r>
          </w:p>
        </w:tc>
      </w:tr>
      <w:tr w:rsidR="00B15F4B" w:rsidRPr="00D119EC" w14:paraId="2A67B03F" w14:textId="77777777" w:rsidTr="00006DCE">
        <w:tc>
          <w:tcPr>
            <w:tcW w:w="1537" w:type="dxa"/>
            <w:vMerge w:val="restart"/>
            <w:vAlign w:val="center"/>
          </w:tcPr>
          <w:p w14:paraId="15A0375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β-</w:t>
            </w: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hc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3E789BA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33F7BD8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422F449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CGAGTCCCAGGTCAACAA</w:t>
            </w:r>
          </w:p>
        </w:tc>
      </w:tr>
      <w:tr w:rsidR="00B15F4B" w:rsidRPr="00D119EC" w14:paraId="4ED2C907" w14:textId="77777777" w:rsidTr="00006DCE">
        <w:tc>
          <w:tcPr>
            <w:tcW w:w="1537" w:type="dxa"/>
            <w:vMerge/>
            <w:vAlign w:val="center"/>
          </w:tcPr>
          <w:p w14:paraId="66E134B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68B0CD9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CBE3A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65E9A10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TTCACGGGCACCCTTGGA</w:t>
            </w:r>
          </w:p>
        </w:tc>
      </w:tr>
      <w:tr w:rsidR="00B15F4B" w:rsidRPr="00D119EC" w14:paraId="6BC48B89" w14:textId="77777777" w:rsidTr="00006DCE">
        <w:tc>
          <w:tcPr>
            <w:tcW w:w="1537" w:type="dxa"/>
            <w:vMerge w:val="restart"/>
            <w:vAlign w:val="center"/>
          </w:tcPr>
          <w:p w14:paraId="077702B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np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7BAED80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7DA35AD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7EDFD39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AGGTCACTCCTATCCTCTGG</w:t>
            </w:r>
          </w:p>
        </w:tc>
      </w:tr>
      <w:tr w:rsidR="00B15F4B" w:rsidRPr="00D119EC" w14:paraId="3846AFC0" w14:textId="77777777" w:rsidTr="00006DCE">
        <w:tc>
          <w:tcPr>
            <w:tcW w:w="1537" w:type="dxa"/>
            <w:vMerge/>
            <w:vAlign w:val="center"/>
          </w:tcPr>
          <w:p w14:paraId="6E29FE9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5C185EB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DF5679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3A93198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CCATTTCCTCCGACTTTTCTC</w:t>
            </w:r>
          </w:p>
        </w:tc>
      </w:tr>
      <w:tr w:rsidR="00B15F4B" w:rsidRPr="00D119EC" w14:paraId="187DB1BC" w14:textId="77777777" w:rsidTr="00006DCE">
        <w:tc>
          <w:tcPr>
            <w:tcW w:w="1537" w:type="dxa"/>
            <w:vMerge w:val="restart"/>
            <w:vAlign w:val="center"/>
          </w:tcPr>
          <w:p w14:paraId="0AD1279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d206</w:t>
            </w:r>
          </w:p>
        </w:tc>
        <w:tc>
          <w:tcPr>
            <w:tcW w:w="1435" w:type="dxa"/>
            <w:vMerge w:val="restart"/>
            <w:vAlign w:val="center"/>
          </w:tcPr>
          <w:p w14:paraId="14E80F8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25A8F28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5D6C22B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AACACAGACTGACCCTTCCC</w:t>
            </w:r>
          </w:p>
        </w:tc>
      </w:tr>
      <w:tr w:rsidR="00B15F4B" w:rsidRPr="00D119EC" w14:paraId="51D44685" w14:textId="77777777" w:rsidTr="00006DCE">
        <w:tc>
          <w:tcPr>
            <w:tcW w:w="1537" w:type="dxa"/>
            <w:vMerge/>
            <w:vAlign w:val="center"/>
          </w:tcPr>
          <w:p w14:paraId="2918438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22E4524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35A11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072091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TTAGTGTACCGCACCCTCC</w:t>
            </w:r>
          </w:p>
        </w:tc>
      </w:tr>
      <w:tr w:rsidR="00B15F4B" w:rsidRPr="00D119EC" w14:paraId="458691E1" w14:textId="77777777" w:rsidTr="00006DCE">
        <w:tc>
          <w:tcPr>
            <w:tcW w:w="1537" w:type="dxa"/>
            <w:vMerge w:val="restart"/>
            <w:vAlign w:val="center"/>
          </w:tcPr>
          <w:p w14:paraId="57A243D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Collagen </w:t>
            </w: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0712768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6A5A4C4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252CDF7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CTTCAGTGGTTTGGATGGT</w:t>
            </w:r>
          </w:p>
        </w:tc>
      </w:tr>
      <w:tr w:rsidR="00B15F4B" w:rsidRPr="00D119EC" w14:paraId="4451B135" w14:textId="77777777" w:rsidTr="00006DCE">
        <w:tc>
          <w:tcPr>
            <w:tcW w:w="1537" w:type="dxa"/>
            <w:vMerge/>
            <w:vAlign w:val="center"/>
          </w:tcPr>
          <w:p w14:paraId="56974BE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05482E6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29939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7F10D89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GGGCGACCTCTCTCACC</w:t>
            </w:r>
          </w:p>
        </w:tc>
      </w:tr>
      <w:tr w:rsidR="00B15F4B" w:rsidRPr="00D119EC" w14:paraId="4BF0C6EF" w14:textId="77777777" w:rsidTr="00006DCE">
        <w:tc>
          <w:tcPr>
            <w:tcW w:w="1537" w:type="dxa"/>
            <w:vMerge w:val="restart"/>
            <w:vAlign w:val="center"/>
          </w:tcPr>
          <w:p w14:paraId="0D08197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llagen IIIa</w:t>
            </w:r>
          </w:p>
        </w:tc>
        <w:tc>
          <w:tcPr>
            <w:tcW w:w="1435" w:type="dxa"/>
            <w:vMerge w:val="restart"/>
            <w:vAlign w:val="center"/>
          </w:tcPr>
          <w:p w14:paraId="0AC4E01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3DD4A1C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214E17B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GTAAGCACTGGTGGACAGA</w:t>
            </w:r>
          </w:p>
        </w:tc>
      </w:tr>
      <w:tr w:rsidR="00B15F4B" w:rsidRPr="00D119EC" w14:paraId="402322D8" w14:textId="77777777" w:rsidTr="00006DCE">
        <w:tc>
          <w:tcPr>
            <w:tcW w:w="1537" w:type="dxa"/>
            <w:vMerge/>
            <w:vAlign w:val="center"/>
          </w:tcPr>
          <w:p w14:paraId="6F0C978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511E655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23B81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735933B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GCTGCACATCAACGACATC</w:t>
            </w:r>
          </w:p>
        </w:tc>
      </w:tr>
      <w:tr w:rsidR="00B15F4B" w:rsidRPr="00D119EC" w14:paraId="028758D9" w14:textId="77777777" w:rsidTr="00006DCE">
        <w:tc>
          <w:tcPr>
            <w:tcW w:w="1537" w:type="dxa"/>
            <w:vMerge w:val="restart"/>
            <w:vAlign w:val="center"/>
          </w:tcPr>
          <w:p w14:paraId="1EFC871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gf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58D685C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38D6B44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1FCFD0B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AAAGCAGCTGCAAATACCA</w:t>
            </w:r>
          </w:p>
        </w:tc>
      </w:tr>
      <w:tr w:rsidR="00B15F4B" w:rsidRPr="00D119EC" w14:paraId="1D9CDA60" w14:textId="77777777" w:rsidTr="00006DCE">
        <w:tc>
          <w:tcPr>
            <w:tcW w:w="1537" w:type="dxa"/>
            <w:vMerge/>
            <w:vAlign w:val="center"/>
          </w:tcPr>
          <w:p w14:paraId="1D68382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423FEAC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1F536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31D042B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GCCAAATGTGTCTTCCAGT</w:t>
            </w:r>
          </w:p>
        </w:tc>
      </w:tr>
      <w:tr w:rsidR="00B15F4B" w:rsidRPr="00D119EC" w14:paraId="05451091" w14:textId="77777777" w:rsidTr="00006DCE">
        <w:tc>
          <w:tcPr>
            <w:tcW w:w="1537" w:type="dxa"/>
            <w:vMerge w:val="restart"/>
            <w:vAlign w:val="center"/>
          </w:tcPr>
          <w:p w14:paraId="25725192" w14:textId="3CCF5269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11" w:name="OLE_LINK22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ibronectin</w:t>
            </w:r>
            <w:bookmarkEnd w:id="11"/>
          </w:p>
        </w:tc>
        <w:tc>
          <w:tcPr>
            <w:tcW w:w="1435" w:type="dxa"/>
            <w:vMerge w:val="restart"/>
            <w:vAlign w:val="center"/>
          </w:tcPr>
          <w:p w14:paraId="2DB0067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54F4AE17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49C77E4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ACGGAGGCCACCATTACT</w:t>
            </w:r>
          </w:p>
        </w:tc>
      </w:tr>
      <w:tr w:rsidR="00B15F4B" w:rsidRPr="00D119EC" w14:paraId="75DA5718" w14:textId="77777777" w:rsidTr="00006DCE">
        <w:tc>
          <w:tcPr>
            <w:tcW w:w="1537" w:type="dxa"/>
            <w:vMerge/>
            <w:vAlign w:val="center"/>
          </w:tcPr>
          <w:p w14:paraId="45992DD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207F8C0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2BF85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9E29E2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TTCAGGGCAATGACGTAGAT</w:t>
            </w:r>
          </w:p>
        </w:tc>
      </w:tr>
      <w:tr w:rsidR="00B15F4B" w:rsidRPr="00D119EC" w14:paraId="1599B615" w14:textId="77777777" w:rsidTr="00006DCE">
        <w:tc>
          <w:tcPr>
            <w:tcW w:w="1537" w:type="dxa"/>
            <w:vMerge w:val="restart"/>
            <w:vAlign w:val="center"/>
          </w:tcPr>
          <w:p w14:paraId="544C298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08E1286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40D70E5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154F1307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CTCCACTCACGGCAAATTC</w:t>
            </w:r>
          </w:p>
        </w:tc>
      </w:tr>
      <w:tr w:rsidR="00B15F4B" w:rsidRPr="00D119EC" w14:paraId="55F3C8D4" w14:textId="77777777" w:rsidTr="00006DCE">
        <w:tc>
          <w:tcPr>
            <w:tcW w:w="1537" w:type="dxa"/>
            <w:vMerge/>
            <w:vAlign w:val="center"/>
          </w:tcPr>
          <w:p w14:paraId="44EB027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06CB84D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B35F7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461C5F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CTCCATGGTGGTGAAGACA</w:t>
            </w:r>
          </w:p>
        </w:tc>
      </w:tr>
      <w:tr w:rsidR="00B15F4B" w:rsidRPr="00D119EC" w14:paraId="177B6D33" w14:textId="77777777" w:rsidTr="00006DCE">
        <w:tc>
          <w:tcPr>
            <w:tcW w:w="1537" w:type="dxa"/>
            <w:vMerge w:val="restart"/>
            <w:vAlign w:val="center"/>
          </w:tcPr>
          <w:p w14:paraId="046C46C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48E4315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754673E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2ADA65A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GGAATCTTGGAGCGAGTTG</w:t>
            </w:r>
          </w:p>
        </w:tc>
      </w:tr>
      <w:tr w:rsidR="00B15F4B" w:rsidRPr="00D119EC" w14:paraId="2688D5EF" w14:textId="77777777" w:rsidTr="00006DCE">
        <w:tc>
          <w:tcPr>
            <w:tcW w:w="1537" w:type="dxa"/>
            <w:vMerge/>
            <w:vAlign w:val="center"/>
          </w:tcPr>
          <w:p w14:paraId="7518FEB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5AF08D5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6C35B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755ED9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TGAGGGCTTGGCTGAGTGA</w:t>
            </w:r>
          </w:p>
        </w:tc>
      </w:tr>
      <w:tr w:rsidR="00B15F4B" w:rsidRPr="00D119EC" w14:paraId="6C5E7216" w14:textId="77777777" w:rsidTr="00006DCE">
        <w:tc>
          <w:tcPr>
            <w:tcW w:w="1537" w:type="dxa"/>
            <w:vMerge w:val="restart"/>
            <w:vAlign w:val="center"/>
          </w:tcPr>
          <w:p w14:paraId="6A83F30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1β</w:t>
            </w:r>
          </w:p>
        </w:tc>
        <w:tc>
          <w:tcPr>
            <w:tcW w:w="1435" w:type="dxa"/>
            <w:vMerge w:val="restart"/>
            <w:vAlign w:val="center"/>
          </w:tcPr>
          <w:p w14:paraId="630E94F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4176215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6BE9333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GCAGGCAGTATCACTCATT</w:t>
            </w:r>
          </w:p>
        </w:tc>
      </w:tr>
      <w:tr w:rsidR="00B15F4B" w:rsidRPr="00D119EC" w14:paraId="1AAD971C" w14:textId="77777777" w:rsidTr="00006DCE">
        <w:tc>
          <w:tcPr>
            <w:tcW w:w="1537" w:type="dxa"/>
            <w:vMerge/>
            <w:vAlign w:val="center"/>
          </w:tcPr>
          <w:p w14:paraId="7E4B9D5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35DF18D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C9106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1E86210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AGGTGCTCATGTCCTCATC</w:t>
            </w:r>
          </w:p>
        </w:tc>
      </w:tr>
      <w:tr w:rsidR="00B15F4B" w:rsidRPr="00D119EC" w14:paraId="4B495FF9" w14:textId="77777777" w:rsidTr="00006DCE">
        <w:tc>
          <w:tcPr>
            <w:tcW w:w="1537" w:type="dxa"/>
            <w:vMerge w:val="restart"/>
            <w:vAlign w:val="center"/>
          </w:tcPr>
          <w:p w14:paraId="108ABBE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31</w:t>
            </w:r>
          </w:p>
        </w:tc>
        <w:tc>
          <w:tcPr>
            <w:tcW w:w="1435" w:type="dxa"/>
            <w:vMerge w:val="restart"/>
            <w:vAlign w:val="center"/>
          </w:tcPr>
          <w:p w14:paraId="35585A2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19864E1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506EF21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CAGCAGACGAATCAATACAGC</w:t>
            </w:r>
          </w:p>
        </w:tc>
      </w:tr>
      <w:tr w:rsidR="00B15F4B" w:rsidRPr="00D119EC" w14:paraId="0ACBA3C9" w14:textId="77777777" w:rsidTr="00006DCE">
        <w:tc>
          <w:tcPr>
            <w:tcW w:w="1537" w:type="dxa"/>
            <w:vMerge/>
            <w:vAlign w:val="center"/>
          </w:tcPr>
          <w:p w14:paraId="58F3BF9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1A096EB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E9A6D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7CB36F8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CGCTCAACACTTTG ACTTTCT</w:t>
            </w:r>
          </w:p>
        </w:tc>
      </w:tr>
      <w:tr w:rsidR="00B15F4B" w:rsidRPr="00D119EC" w14:paraId="5762CE27" w14:textId="77777777" w:rsidTr="00006DCE">
        <w:tc>
          <w:tcPr>
            <w:tcW w:w="1537" w:type="dxa"/>
            <w:vMerge w:val="restart"/>
            <w:vAlign w:val="center"/>
          </w:tcPr>
          <w:p w14:paraId="4156F99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12" w:name="_Hlk99959761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31ra</w:t>
            </w:r>
          </w:p>
        </w:tc>
        <w:tc>
          <w:tcPr>
            <w:tcW w:w="1435" w:type="dxa"/>
            <w:vMerge w:val="restart"/>
            <w:vAlign w:val="center"/>
          </w:tcPr>
          <w:p w14:paraId="40B2BA3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239F13C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28C6381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GACAGGAAGTTGCGATTGCT</w:t>
            </w:r>
          </w:p>
        </w:tc>
      </w:tr>
      <w:bookmarkEnd w:id="12"/>
      <w:tr w:rsidR="00B15F4B" w:rsidRPr="00D119EC" w14:paraId="5FF10AF9" w14:textId="77777777" w:rsidTr="00006DCE">
        <w:tc>
          <w:tcPr>
            <w:tcW w:w="1537" w:type="dxa"/>
            <w:vMerge/>
            <w:vAlign w:val="center"/>
          </w:tcPr>
          <w:p w14:paraId="048B9B6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7AD604E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86F21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77039827" w14:textId="77777777" w:rsidR="00B15F4B" w:rsidRPr="00D119EC" w:rsidRDefault="00B15F4B" w:rsidP="00D119EC">
            <w:pPr>
              <w:widowControl/>
              <w:tabs>
                <w:tab w:val="left" w:pos="840"/>
              </w:tabs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GTATGTGGTAGCCAAATGTTTTCTC</w:t>
            </w:r>
          </w:p>
        </w:tc>
      </w:tr>
      <w:tr w:rsidR="00B15F4B" w:rsidRPr="00D119EC" w14:paraId="20FDE710" w14:textId="77777777" w:rsidTr="00006DCE">
        <w:tc>
          <w:tcPr>
            <w:tcW w:w="1537" w:type="dxa"/>
            <w:vMerge w:val="restart"/>
            <w:vAlign w:val="center"/>
          </w:tcPr>
          <w:p w14:paraId="3D3EE79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1435" w:type="dxa"/>
            <w:vMerge w:val="restart"/>
            <w:vAlign w:val="center"/>
          </w:tcPr>
          <w:p w14:paraId="3146A23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7DC9A0B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3B28A2E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CGGAGAGGAGACTTCACAG</w:t>
            </w:r>
          </w:p>
        </w:tc>
      </w:tr>
      <w:tr w:rsidR="00B15F4B" w:rsidRPr="00D119EC" w14:paraId="47DFF2D6" w14:textId="77777777" w:rsidTr="00006DCE">
        <w:tc>
          <w:tcPr>
            <w:tcW w:w="1537" w:type="dxa"/>
            <w:vMerge/>
            <w:vAlign w:val="center"/>
          </w:tcPr>
          <w:p w14:paraId="4796094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61EFF3E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D6C43A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4D6C1EA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CCACGATTTCCCAGAGAAC</w:t>
            </w:r>
          </w:p>
        </w:tc>
      </w:tr>
      <w:tr w:rsidR="00B15F4B" w:rsidRPr="00D119EC" w14:paraId="7821C087" w14:textId="77777777" w:rsidTr="00006DCE">
        <w:tc>
          <w:tcPr>
            <w:tcW w:w="1537" w:type="dxa"/>
            <w:vMerge w:val="restart"/>
            <w:vAlign w:val="center"/>
          </w:tcPr>
          <w:p w14:paraId="7573C83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l-10</w:t>
            </w:r>
          </w:p>
        </w:tc>
        <w:tc>
          <w:tcPr>
            <w:tcW w:w="1435" w:type="dxa"/>
            <w:vMerge w:val="restart"/>
            <w:vAlign w:val="center"/>
          </w:tcPr>
          <w:p w14:paraId="75D5DDD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28AB9F5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5B0C0B7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CCAAGCCTTATCGGAAATG</w:t>
            </w:r>
          </w:p>
        </w:tc>
      </w:tr>
      <w:tr w:rsidR="00B15F4B" w:rsidRPr="00D119EC" w14:paraId="6831FA29" w14:textId="77777777" w:rsidTr="00006DCE">
        <w:tc>
          <w:tcPr>
            <w:tcW w:w="1537" w:type="dxa"/>
            <w:vMerge/>
            <w:vAlign w:val="center"/>
          </w:tcPr>
          <w:p w14:paraId="41E4007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62F3A89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97288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19FBB3E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GGAATTCAAATGCTCCTTGAT</w:t>
            </w:r>
          </w:p>
        </w:tc>
      </w:tr>
      <w:tr w:rsidR="00B15F4B" w:rsidRPr="00D119EC" w14:paraId="60095084" w14:textId="77777777" w:rsidTr="00006DCE">
        <w:tc>
          <w:tcPr>
            <w:tcW w:w="1537" w:type="dxa"/>
            <w:vMerge w:val="restart"/>
            <w:vAlign w:val="center"/>
          </w:tcPr>
          <w:p w14:paraId="6056F52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fa-1α</w:t>
            </w:r>
          </w:p>
        </w:tc>
        <w:tc>
          <w:tcPr>
            <w:tcW w:w="1435" w:type="dxa"/>
            <w:vMerge w:val="restart"/>
            <w:vAlign w:val="center"/>
          </w:tcPr>
          <w:p w14:paraId="03078F1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540A435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28C671D2" w14:textId="77777777" w:rsidR="00B15F4B" w:rsidRPr="00D119EC" w:rsidRDefault="00B15F4B" w:rsidP="00D119EC">
            <w:pPr>
              <w:widowControl/>
              <w:tabs>
                <w:tab w:val="left" w:pos="855"/>
              </w:tabs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ATGCAGCCTATCCTGAGAC</w:t>
            </w:r>
          </w:p>
        </w:tc>
      </w:tr>
      <w:tr w:rsidR="00B15F4B" w:rsidRPr="00D119EC" w14:paraId="0B6E4BCE" w14:textId="77777777" w:rsidTr="00006DCE">
        <w:tc>
          <w:tcPr>
            <w:tcW w:w="1537" w:type="dxa"/>
            <w:vMerge/>
            <w:vAlign w:val="center"/>
          </w:tcPr>
          <w:p w14:paraId="6062BFE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4767F21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BFC7B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4D5D32A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AATCGCACCCAGTAGGCATC</w:t>
            </w:r>
          </w:p>
        </w:tc>
      </w:tr>
      <w:tr w:rsidR="00B15F4B" w:rsidRPr="00D119EC" w14:paraId="5C42D62C" w14:textId="77777777" w:rsidTr="00006DCE">
        <w:tc>
          <w:tcPr>
            <w:tcW w:w="1537" w:type="dxa"/>
            <w:vMerge w:val="restart"/>
            <w:vAlign w:val="center"/>
          </w:tcPr>
          <w:p w14:paraId="215EC45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if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4B9F721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3EE9659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1AEB9F1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CCATCACCCCTGTAAATGCC</w:t>
            </w:r>
          </w:p>
        </w:tc>
      </w:tr>
      <w:tr w:rsidR="00B15F4B" w:rsidRPr="00D119EC" w14:paraId="5498DA7E" w14:textId="77777777" w:rsidTr="00006DCE">
        <w:tc>
          <w:tcPr>
            <w:tcW w:w="1537" w:type="dxa"/>
            <w:vMerge/>
            <w:vAlign w:val="center"/>
          </w:tcPr>
          <w:p w14:paraId="0B1F454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49B09E5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B72D4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69509CB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GCACATAGCTTTTCCACGTTG</w:t>
            </w:r>
          </w:p>
        </w:tc>
      </w:tr>
      <w:tr w:rsidR="00B15F4B" w:rsidRPr="00D119EC" w14:paraId="179D66C0" w14:textId="77777777" w:rsidTr="00006DCE">
        <w:tc>
          <w:tcPr>
            <w:tcW w:w="1537" w:type="dxa"/>
            <w:vMerge w:val="restart"/>
            <w:vAlign w:val="center"/>
          </w:tcPr>
          <w:p w14:paraId="0702EE97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ifr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1687D007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734466B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22259A4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AACAACATGCGAGTGTGGG</w:t>
            </w:r>
          </w:p>
        </w:tc>
      </w:tr>
      <w:tr w:rsidR="00B15F4B" w:rsidRPr="00D119EC" w14:paraId="52B5F72A" w14:textId="77777777" w:rsidTr="00006DCE">
        <w:tc>
          <w:tcPr>
            <w:tcW w:w="1537" w:type="dxa"/>
            <w:vMerge/>
            <w:vAlign w:val="center"/>
          </w:tcPr>
          <w:p w14:paraId="0C7B810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7910F87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19367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314C2F0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  <w:lang w:val="sv-SE"/>
              </w:rPr>
              <w:t>CACCAGGTGAAAGAGCTGGA</w:t>
            </w:r>
          </w:p>
        </w:tc>
      </w:tr>
      <w:tr w:rsidR="00B15F4B" w:rsidRPr="00D119EC" w14:paraId="199E00D9" w14:textId="77777777" w:rsidTr="00006DCE">
        <w:tc>
          <w:tcPr>
            <w:tcW w:w="1537" w:type="dxa"/>
            <w:vMerge w:val="restart"/>
            <w:vAlign w:val="center"/>
          </w:tcPr>
          <w:p w14:paraId="29D7E04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lastRenderedPageBreak/>
              <w:t>Mcp-1</w:t>
            </w:r>
          </w:p>
        </w:tc>
        <w:tc>
          <w:tcPr>
            <w:tcW w:w="1435" w:type="dxa"/>
            <w:vMerge w:val="restart"/>
            <w:vAlign w:val="center"/>
          </w:tcPr>
          <w:p w14:paraId="59C2B07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1CF9C94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35ABC47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GGTCCCTGTCATGCTTCTG</w:t>
            </w:r>
          </w:p>
        </w:tc>
      </w:tr>
      <w:tr w:rsidR="00B15F4B" w:rsidRPr="00D119EC" w14:paraId="5625F193" w14:textId="77777777" w:rsidTr="00006DCE">
        <w:tc>
          <w:tcPr>
            <w:tcW w:w="1537" w:type="dxa"/>
            <w:vMerge/>
            <w:vAlign w:val="center"/>
          </w:tcPr>
          <w:p w14:paraId="5D934DF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7722BAF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A6CA04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044E97E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CTGCTGGTGATCCTCTTGT</w:t>
            </w:r>
          </w:p>
        </w:tc>
      </w:tr>
      <w:tr w:rsidR="00B15F4B" w:rsidRPr="00D119EC" w14:paraId="776010F3" w14:textId="77777777" w:rsidTr="00006DCE">
        <w:tc>
          <w:tcPr>
            <w:tcW w:w="1537" w:type="dxa"/>
            <w:vMerge w:val="restart"/>
            <w:vAlign w:val="center"/>
          </w:tcPr>
          <w:p w14:paraId="08B175E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sm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1B04450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0DD8126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3546C77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TGGCTGCTCAACTCTTCC</w:t>
            </w:r>
          </w:p>
        </w:tc>
      </w:tr>
      <w:tr w:rsidR="00B15F4B" w:rsidRPr="00D119EC" w14:paraId="48F37171" w14:textId="77777777" w:rsidTr="00006DCE">
        <w:tc>
          <w:tcPr>
            <w:tcW w:w="1537" w:type="dxa"/>
            <w:vMerge/>
            <w:vAlign w:val="center"/>
          </w:tcPr>
          <w:p w14:paraId="3B7734D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6733BC0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6C240A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536F8C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GAGTGATTCTGTGTTCCCCGT</w:t>
            </w:r>
          </w:p>
        </w:tc>
      </w:tr>
      <w:tr w:rsidR="00B15F4B" w:rsidRPr="00D119EC" w14:paraId="43330314" w14:textId="77777777" w:rsidTr="00006DCE">
        <w:tc>
          <w:tcPr>
            <w:tcW w:w="1537" w:type="dxa"/>
            <w:vMerge w:val="restart"/>
            <w:vAlign w:val="center"/>
          </w:tcPr>
          <w:p w14:paraId="3E53D2E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smr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30CE62A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78AC454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03EA00F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ATGTACCCACTAAGCCGCC</w:t>
            </w:r>
          </w:p>
        </w:tc>
      </w:tr>
      <w:tr w:rsidR="00B15F4B" w:rsidRPr="00D119EC" w14:paraId="298131FD" w14:textId="77777777" w:rsidTr="00006DCE">
        <w:tc>
          <w:tcPr>
            <w:tcW w:w="1537" w:type="dxa"/>
            <w:vMerge/>
            <w:vAlign w:val="center"/>
          </w:tcPr>
          <w:p w14:paraId="1709F4D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7402255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5F103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06FCC0E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AGGACCGTTGAGGTCAAGC</w:t>
            </w:r>
          </w:p>
        </w:tc>
      </w:tr>
      <w:tr w:rsidR="00B15F4B" w:rsidRPr="00D119EC" w14:paraId="1008EBD0" w14:textId="77777777" w:rsidTr="00006DCE">
        <w:tc>
          <w:tcPr>
            <w:tcW w:w="1537" w:type="dxa"/>
            <w:vMerge w:val="restart"/>
            <w:vAlign w:val="center"/>
          </w:tcPr>
          <w:p w14:paraId="5C67891B" w14:textId="57FED036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13" w:name="OLE_LINK27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-selectin</w:t>
            </w:r>
            <w:bookmarkEnd w:id="13"/>
          </w:p>
        </w:tc>
        <w:tc>
          <w:tcPr>
            <w:tcW w:w="1435" w:type="dxa"/>
            <w:vMerge w:val="restart"/>
            <w:vAlign w:val="center"/>
          </w:tcPr>
          <w:p w14:paraId="0B03B49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2834C2C7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0B211AA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CGAGCTGGACGGACCCG</w:t>
            </w:r>
          </w:p>
        </w:tc>
      </w:tr>
      <w:tr w:rsidR="00B15F4B" w:rsidRPr="00D119EC" w14:paraId="094E9570" w14:textId="77777777" w:rsidTr="00006DCE">
        <w:tc>
          <w:tcPr>
            <w:tcW w:w="1537" w:type="dxa"/>
            <w:vMerge/>
            <w:vAlign w:val="center"/>
          </w:tcPr>
          <w:p w14:paraId="414B4E4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bookmarkStart w:id="14" w:name="_Hlk99956467"/>
          </w:p>
        </w:tc>
        <w:tc>
          <w:tcPr>
            <w:tcW w:w="1435" w:type="dxa"/>
            <w:vMerge/>
            <w:vAlign w:val="center"/>
          </w:tcPr>
          <w:p w14:paraId="01079B3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DB670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4B0B3DC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GCTGGCACTCAAATTTACAG</w:t>
            </w:r>
          </w:p>
        </w:tc>
      </w:tr>
      <w:bookmarkEnd w:id="14"/>
      <w:tr w:rsidR="00B15F4B" w:rsidRPr="00D119EC" w14:paraId="73F0952D" w14:textId="77777777" w:rsidTr="00006DCE">
        <w:tc>
          <w:tcPr>
            <w:tcW w:w="1537" w:type="dxa"/>
            <w:vMerge w:val="restart"/>
            <w:vAlign w:val="center"/>
          </w:tcPr>
          <w:p w14:paraId="26C7AF1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nf</w:t>
            </w:r>
            <w:proofErr w:type="spellEnd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α</w:t>
            </w:r>
          </w:p>
        </w:tc>
        <w:tc>
          <w:tcPr>
            <w:tcW w:w="1435" w:type="dxa"/>
            <w:vMerge w:val="restart"/>
            <w:vAlign w:val="center"/>
          </w:tcPr>
          <w:p w14:paraId="5594270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2FA9D0B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20B8FDE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ACGTGGAACTGGCAGAAGA</w:t>
            </w:r>
          </w:p>
        </w:tc>
      </w:tr>
      <w:tr w:rsidR="00B15F4B" w:rsidRPr="00D119EC" w14:paraId="08FBA1E7" w14:textId="77777777" w:rsidTr="00006DCE">
        <w:tc>
          <w:tcPr>
            <w:tcW w:w="1537" w:type="dxa"/>
            <w:vMerge/>
            <w:vAlign w:val="center"/>
          </w:tcPr>
          <w:p w14:paraId="6F97C38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2C34E657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75586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4CDDF4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GCCACAAGCAGGAATGAGAA</w:t>
            </w:r>
          </w:p>
        </w:tc>
      </w:tr>
      <w:tr w:rsidR="00B15F4B" w:rsidRPr="00D119EC" w14:paraId="02210D72" w14:textId="77777777" w:rsidTr="00006DCE">
        <w:tc>
          <w:tcPr>
            <w:tcW w:w="1537" w:type="dxa"/>
            <w:vMerge w:val="restart"/>
            <w:vAlign w:val="center"/>
          </w:tcPr>
          <w:p w14:paraId="387EDF1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cam1</w:t>
            </w:r>
          </w:p>
        </w:tc>
        <w:tc>
          <w:tcPr>
            <w:tcW w:w="1435" w:type="dxa"/>
            <w:vMerge w:val="restart"/>
            <w:vAlign w:val="center"/>
          </w:tcPr>
          <w:p w14:paraId="7641CD8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34" w:type="dxa"/>
            <w:vAlign w:val="center"/>
          </w:tcPr>
          <w:p w14:paraId="557668C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3A9F08C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GCCGGCATATACGAGTGTG</w:t>
            </w:r>
          </w:p>
        </w:tc>
      </w:tr>
      <w:tr w:rsidR="00B15F4B" w:rsidRPr="00D119EC" w14:paraId="30942E72" w14:textId="77777777" w:rsidTr="00006DCE">
        <w:tc>
          <w:tcPr>
            <w:tcW w:w="1537" w:type="dxa"/>
            <w:vMerge/>
            <w:vAlign w:val="center"/>
          </w:tcPr>
          <w:p w14:paraId="490D7CA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2573A28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2FFF8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C6B6F2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AACGATCATCCCGATGGCA</w:t>
            </w:r>
          </w:p>
        </w:tc>
      </w:tr>
      <w:tr w:rsidR="00B15F4B" w:rsidRPr="00D119EC" w14:paraId="5854971E" w14:textId="77777777" w:rsidTr="00006DCE">
        <w:tc>
          <w:tcPr>
            <w:tcW w:w="1537" w:type="dxa"/>
            <w:vMerge w:val="restart"/>
            <w:vAlign w:val="center"/>
          </w:tcPr>
          <w:p w14:paraId="3FC687E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α-</w:t>
            </w: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ma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3E57B2FB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134" w:type="dxa"/>
            <w:vAlign w:val="center"/>
          </w:tcPr>
          <w:p w14:paraId="457A24C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79E16E6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AGAGGGAAGAGTTCAG</w:t>
            </w:r>
          </w:p>
        </w:tc>
      </w:tr>
      <w:tr w:rsidR="00B15F4B" w:rsidRPr="00D119EC" w14:paraId="65D93A4A" w14:textId="77777777" w:rsidTr="00006DCE">
        <w:tc>
          <w:tcPr>
            <w:tcW w:w="1537" w:type="dxa"/>
            <w:vMerge/>
            <w:vAlign w:val="center"/>
          </w:tcPr>
          <w:p w14:paraId="40363AE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7B7F9EEA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006AC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D0CF9D5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TTGGTCTGGAGGAGACCT</w:t>
            </w:r>
          </w:p>
        </w:tc>
      </w:tr>
      <w:tr w:rsidR="00B15F4B" w:rsidRPr="00D119EC" w14:paraId="40AE3DC1" w14:textId="77777777" w:rsidTr="00006DCE">
        <w:tc>
          <w:tcPr>
            <w:tcW w:w="1537" w:type="dxa"/>
            <w:vMerge w:val="restart"/>
            <w:vAlign w:val="center"/>
          </w:tcPr>
          <w:p w14:paraId="599E27E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np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236D04BC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134" w:type="dxa"/>
            <w:vAlign w:val="center"/>
          </w:tcPr>
          <w:p w14:paraId="285B6EE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56BA35C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GGTACCGAAGATAACAGCCA</w:t>
            </w:r>
          </w:p>
        </w:tc>
      </w:tr>
      <w:tr w:rsidR="00B15F4B" w:rsidRPr="00D119EC" w14:paraId="03B916B5" w14:textId="77777777" w:rsidTr="00006DCE">
        <w:tc>
          <w:tcPr>
            <w:tcW w:w="1537" w:type="dxa"/>
            <w:vMerge/>
            <w:vAlign w:val="center"/>
          </w:tcPr>
          <w:p w14:paraId="7783F7D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1CC8E8E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29C878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A07AE5E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CACCACCTCTCAGTGGCAA</w:t>
            </w:r>
          </w:p>
        </w:tc>
      </w:tr>
      <w:tr w:rsidR="00B15F4B" w:rsidRPr="00D119EC" w14:paraId="13690535" w14:textId="77777777" w:rsidTr="00006DCE">
        <w:tc>
          <w:tcPr>
            <w:tcW w:w="1537" w:type="dxa"/>
            <w:vMerge w:val="restart"/>
            <w:vAlign w:val="center"/>
          </w:tcPr>
          <w:p w14:paraId="6EA8C6F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5BE5C7D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134" w:type="dxa"/>
            <w:vAlign w:val="center"/>
          </w:tcPr>
          <w:p w14:paraId="192FB841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56BC5DD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CGCTCTCTGCTCCTCCTGTTC</w:t>
            </w:r>
          </w:p>
        </w:tc>
      </w:tr>
      <w:tr w:rsidR="00B15F4B" w:rsidRPr="00D119EC" w14:paraId="19FFC647" w14:textId="77777777" w:rsidTr="00006DCE">
        <w:tc>
          <w:tcPr>
            <w:tcW w:w="1537" w:type="dxa"/>
            <w:vMerge/>
            <w:vAlign w:val="center"/>
          </w:tcPr>
          <w:p w14:paraId="3EF97EA6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047C693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DD44B0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4AA0E862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TCCGTTGACTCCGACCTTCAC</w:t>
            </w:r>
          </w:p>
        </w:tc>
      </w:tr>
      <w:tr w:rsidR="00B15F4B" w:rsidRPr="00D119EC" w14:paraId="3548E58F" w14:textId="77777777" w:rsidTr="00006DCE">
        <w:tc>
          <w:tcPr>
            <w:tcW w:w="1537" w:type="dxa"/>
            <w:vMerge w:val="restart"/>
            <w:vAlign w:val="center"/>
          </w:tcPr>
          <w:p w14:paraId="046660FF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D119E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smr</w:t>
            </w:r>
            <w:proofErr w:type="spellEnd"/>
          </w:p>
        </w:tc>
        <w:tc>
          <w:tcPr>
            <w:tcW w:w="1435" w:type="dxa"/>
            <w:vMerge w:val="restart"/>
            <w:vAlign w:val="center"/>
          </w:tcPr>
          <w:p w14:paraId="66A3C9E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134" w:type="dxa"/>
            <w:vAlign w:val="center"/>
          </w:tcPr>
          <w:p w14:paraId="3484EC99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vAlign w:val="center"/>
          </w:tcPr>
          <w:p w14:paraId="6A7568F8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AGCCCACATGACTTGGAAGG</w:t>
            </w:r>
          </w:p>
        </w:tc>
      </w:tr>
      <w:tr w:rsidR="00B15F4B" w:rsidRPr="00D119EC" w14:paraId="2B93A758" w14:textId="77777777" w:rsidTr="00006DCE">
        <w:tc>
          <w:tcPr>
            <w:tcW w:w="1537" w:type="dxa"/>
            <w:vMerge/>
            <w:vAlign w:val="center"/>
          </w:tcPr>
          <w:p w14:paraId="489B754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</w:tcPr>
          <w:p w14:paraId="0EEE9523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DC149D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vAlign w:val="center"/>
          </w:tcPr>
          <w:p w14:paraId="230FAE04" w14:textId="77777777" w:rsidR="00B15F4B" w:rsidRPr="00D119EC" w:rsidRDefault="00B15F4B" w:rsidP="00D119EC">
            <w:pPr>
              <w:widowControl/>
              <w:spacing w:before="120" w:after="240"/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19EC">
              <w:rPr>
                <w:rFonts w:ascii="Times New Roman" w:eastAsia="宋体" w:hAnsi="Times New Roman" w:cs="Times New Roman"/>
                <w:sz w:val="24"/>
                <w:szCs w:val="24"/>
              </w:rPr>
              <w:t>TGAAGAGGTAGTTGGCGCTC</w:t>
            </w:r>
          </w:p>
        </w:tc>
      </w:tr>
    </w:tbl>
    <w:p w14:paraId="55872BC1" w14:textId="77777777" w:rsidR="00E265D4" w:rsidRPr="00D119EC" w:rsidRDefault="00E265D4" w:rsidP="00D119E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sectPr w:rsidR="00E265D4" w:rsidRPr="00D119E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C5FE2" w14:textId="77777777" w:rsidR="006A2D4A" w:rsidRDefault="006A2D4A" w:rsidP="00112B7B">
      <w:r>
        <w:separator/>
      </w:r>
    </w:p>
  </w:endnote>
  <w:endnote w:type="continuationSeparator" w:id="0">
    <w:p w14:paraId="5B71924B" w14:textId="77777777" w:rsidR="006A2D4A" w:rsidRDefault="006A2D4A" w:rsidP="00112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9696346"/>
      <w:docPartObj>
        <w:docPartGallery w:val="Page Numbers (Bottom of Page)"/>
        <w:docPartUnique/>
      </w:docPartObj>
    </w:sdtPr>
    <w:sdtContent>
      <w:p w14:paraId="286756ED" w14:textId="51F2B441" w:rsidR="00B0197F" w:rsidRDefault="00B0197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2775C9" w14:textId="77777777" w:rsidR="00B0197F" w:rsidRDefault="00B019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300E7" w14:textId="77777777" w:rsidR="006A2D4A" w:rsidRDefault="006A2D4A" w:rsidP="00112B7B">
      <w:r>
        <w:separator/>
      </w:r>
    </w:p>
  </w:footnote>
  <w:footnote w:type="continuationSeparator" w:id="0">
    <w:p w14:paraId="51CE4991" w14:textId="77777777" w:rsidR="006A2D4A" w:rsidRDefault="006A2D4A" w:rsidP="00112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9D5"/>
    <w:rsid w:val="00006DCE"/>
    <w:rsid w:val="00084A5E"/>
    <w:rsid w:val="000C4F55"/>
    <w:rsid w:val="001018B3"/>
    <w:rsid w:val="00112B7B"/>
    <w:rsid w:val="00130A43"/>
    <w:rsid w:val="001915D3"/>
    <w:rsid w:val="001F7938"/>
    <w:rsid w:val="006331B4"/>
    <w:rsid w:val="006A2D4A"/>
    <w:rsid w:val="006B439A"/>
    <w:rsid w:val="00702715"/>
    <w:rsid w:val="008111BE"/>
    <w:rsid w:val="008609D5"/>
    <w:rsid w:val="008D06CB"/>
    <w:rsid w:val="00940D2E"/>
    <w:rsid w:val="009F0895"/>
    <w:rsid w:val="00AD4E64"/>
    <w:rsid w:val="00B0197F"/>
    <w:rsid w:val="00B15F4B"/>
    <w:rsid w:val="00BB6528"/>
    <w:rsid w:val="00BD0C0B"/>
    <w:rsid w:val="00C13B9A"/>
    <w:rsid w:val="00C92515"/>
    <w:rsid w:val="00D119EC"/>
    <w:rsid w:val="00DE206F"/>
    <w:rsid w:val="00E265D4"/>
    <w:rsid w:val="00E97547"/>
    <w:rsid w:val="00F47045"/>
    <w:rsid w:val="00FD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BE890"/>
  <w15:chartTrackingRefBased/>
  <w15:docId w15:val="{68E6C5FE-F5F4-414D-9839-8E707937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B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B7B"/>
    <w:rPr>
      <w:sz w:val="18"/>
      <w:szCs w:val="18"/>
    </w:rPr>
  </w:style>
  <w:style w:type="paragraph" w:styleId="a7">
    <w:name w:val="List Paragraph"/>
    <w:basedOn w:val="a"/>
    <w:uiPriority w:val="34"/>
    <w:qFormat/>
    <w:rsid w:val="00E265D4"/>
    <w:pPr>
      <w:ind w:firstLineChars="200" w:firstLine="420"/>
    </w:pPr>
  </w:style>
  <w:style w:type="table" w:customStyle="1" w:styleId="1">
    <w:name w:val="网格型1"/>
    <w:basedOn w:val="a1"/>
    <w:next w:val="a8"/>
    <w:uiPriority w:val="39"/>
    <w:rsid w:val="00B15F4B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8"/>
    <w:uiPriority w:val="39"/>
    <w:rsid w:val="00B15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B15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36569-9E96-415F-B0DC-F6CF3668C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ou Feng</dc:creator>
  <cp:keywords/>
  <dc:description/>
  <cp:lastModifiedBy>Yizhou Feng</cp:lastModifiedBy>
  <cp:revision>16</cp:revision>
  <dcterms:created xsi:type="dcterms:W3CDTF">2022-12-02T14:40:00Z</dcterms:created>
  <dcterms:modified xsi:type="dcterms:W3CDTF">2023-03-29T17:49:00Z</dcterms:modified>
</cp:coreProperties>
</file>